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68CF46" w14:textId="03B49357" w:rsidR="006E055B" w:rsidRDefault="008B2BB9">
      <w:pPr>
        <w:rPr>
          <w:rFonts w:ascii="Times New Roman" w:eastAsia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Table S3</w:t>
      </w:r>
      <w:bookmarkStart w:id="0" w:name="_GoBack"/>
      <w:bookmarkEnd w:id="0"/>
    </w:p>
    <w:tbl>
      <w:tblPr>
        <w:tblW w:w="9348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22"/>
        <w:gridCol w:w="6726"/>
      </w:tblGrid>
      <w:tr w:rsidR="00687927" w14:paraId="114A7C24" w14:textId="77777777" w:rsidTr="0064358B">
        <w:trPr>
          <w:trHeight w:val="462"/>
        </w:trPr>
        <w:tc>
          <w:tcPr>
            <w:tcW w:w="2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B9126B" w14:textId="77777777" w:rsidR="00687927" w:rsidRDefault="00687927" w:rsidP="00643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67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045556" w14:textId="77777777" w:rsidR="00687927" w:rsidRDefault="00687927" w:rsidP="00643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quence (5’ to 3’)</w:t>
            </w:r>
          </w:p>
        </w:tc>
      </w:tr>
      <w:tr w:rsidR="00687927" w14:paraId="6967CE28" w14:textId="77777777" w:rsidTr="0064358B">
        <w:trPr>
          <w:trHeight w:val="462"/>
        </w:trPr>
        <w:tc>
          <w:tcPr>
            <w:tcW w:w="2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8937E2" w14:textId="77777777" w:rsidR="00687927" w:rsidRDefault="00687927" w:rsidP="00643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FtsI forward</w:t>
            </w:r>
          </w:p>
        </w:tc>
        <w:tc>
          <w:tcPr>
            <w:tcW w:w="67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31CBE4" w14:textId="77777777" w:rsidR="00687927" w:rsidRPr="00D74EC9" w:rsidRDefault="00687927" w:rsidP="00643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EC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CT AGC TAG CAT GGG CGA CAT GCG TTC TCT TCG CG</w:t>
            </w:r>
          </w:p>
        </w:tc>
      </w:tr>
      <w:tr w:rsidR="00687927" w14:paraId="0DBE8255" w14:textId="77777777" w:rsidTr="0064358B">
        <w:trPr>
          <w:trHeight w:val="462"/>
        </w:trPr>
        <w:tc>
          <w:tcPr>
            <w:tcW w:w="2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5CB6B0" w14:textId="77777777" w:rsidR="00687927" w:rsidRDefault="00687927" w:rsidP="00643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FtsI reverse</w:t>
            </w:r>
          </w:p>
        </w:tc>
        <w:tc>
          <w:tcPr>
            <w:tcW w:w="67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D955D4" w14:textId="77777777" w:rsidR="00687927" w:rsidRPr="00D74EC9" w:rsidRDefault="00687927" w:rsidP="00643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EC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GG GAT CCT TAC GAT CTG CCA CCT GTC CCC</w:t>
            </w:r>
          </w:p>
        </w:tc>
      </w:tr>
      <w:tr w:rsidR="00687927" w14:paraId="01202993" w14:textId="77777777" w:rsidTr="0064358B">
        <w:trPr>
          <w:trHeight w:val="462"/>
        </w:trPr>
        <w:tc>
          <w:tcPr>
            <w:tcW w:w="2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9AA1F6" w14:textId="77777777" w:rsidR="00687927" w:rsidRDefault="00687927" w:rsidP="00643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c-L252Y forward</w:t>
            </w:r>
          </w:p>
        </w:tc>
        <w:tc>
          <w:tcPr>
            <w:tcW w:w="67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444537" w14:textId="77777777" w:rsidR="00687927" w:rsidRDefault="00687927" w:rsidP="00643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A GGT ATT GGC GCA GTG TAT CAA ATG GAT GAT GAC TAC</w:t>
            </w:r>
          </w:p>
        </w:tc>
      </w:tr>
      <w:tr w:rsidR="00687927" w14:paraId="19C34532" w14:textId="77777777" w:rsidTr="0064358B">
        <w:trPr>
          <w:trHeight w:val="462"/>
        </w:trPr>
        <w:tc>
          <w:tcPr>
            <w:tcW w:w="2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E790AB" w14:textId="77777777" w:rsidR="00687927" w:rsidRDefault="00687927" w:rsidP="00643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c-L252Y reverse</w:t>
            </w:r>
          </w:p>
        </w:tc>
        <w:tc>
          <w:tcPr>
            <w:tcW w:w="67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A5C6AA" w14:textId="77777777" w:rsidR="00687927" w:rsidRDefault="00687927" w:rsidP="00643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TA GTC ATC ATC CAT TTG ATA CAC TGC GCC AAT ACC TTC</w:t>
            </w:r>
          </w:p>
        </w:tc>
      </w:tr>
      <w:tr w:rsidR="00687927" w14:paraId="3DA71566" w14:textId="77777777" w:rsidTr="0064358B">
        <w:trPr>
          <w:trHeight w:val="462"/>
        </w:trPr>
        <w:tc>
          <w:tcPr>
            <w:tcW w:w="2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42560B" w14:textId="77777777" w:rsidR="00687927" w:rsidRDefault="00687927" w:rsidP="00643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c-S452I forward</w:t>
            </w:r>
          </w:p>
        </w:tc>
        <w:tc>
          <w:tcPr>
            <w:tcW w:w="67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EBDDC1" w14:textId="77777777" w:rsidR="00687927" w:rsidRDefault="00687927" w:rsidP="00643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TT GAC CGC TTC AGT GCT ATC GCT TCA GAA ATC TTT GCC</w:t>
            </w:r>
          </w:p>
        </w:tc>
      </w:tr>
      <w:tr w:rsidR="00687927" w14:paraId="6CDE17CD" w14:textId="77777777" w:rsidTr="0064358B">
        <w:trPr>
          <w:trHeight w:val="462"/>
        </w:trPr>
        <w:tc>
          <w:tcPr>
            <w:tcW w:w="2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ECAD31" w14:textId="77777777" w:rsidR="00687927" w:rsidRDefault="00687927" w:rsidP="00643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c-S452I reverse</w:t>
            </w:r>
          </w:p>
        </w:tc>
        <w:tc>
          <w:tcPr>
            <w:tcW w:w="67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BD010D" w14:textId="77777777" w:rsidR="00687927" w:rsidRDefault="00687927" w:rsidP="00643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C AAA GAT TTC TGA AGC GAT AGC ACT GAA GCG GTC AAC</w:t>
            </w:r>
          </w:p>
        </w:tc>
      </w:tr>
      <w:tr w:rsidR="00687927" w14:paraId="7B092B39" w14:textId="77777777" w:rsidTr="0064358B">
        <w:trPr>
          <w:trHeight w:val="462"/>
        </w:trPr>
        <w:tc>
          <w:tcPr>
            <w:tcW w:w="2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4409A3" w14:textId="77777777" w:rsidR="00687927" w:rsidRDefault="00687927" w:rsidP="00643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c-L245A forward</w:t>
            </w:r>
          </w:p>
        </w:tc>
        <w:tc>
          <w:tcPr>
            <w:tcW w:w="67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3276ED" w14:textId="77777777" w:rsidR="00687927" w:rsidRPr="00D35450" w:rsidRDefault="00687927" w:rsidP="0064358B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35450">
              <w:rPr>
                <w:rFonts w:ascii="Times" w:eastAsia="Times New Roman" w:hAnsi="Times" w:cs="Times New Roman"/>
                <w:sz w:val="20"/>
                <w:szCs w:val="20"/>
              </w:rPr>
              <w:t>ACT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35450">
              <w:rPr>
                <w:rFonts w:ascii="Times" w:eastAsia="Times New Roman" w:hAnsi="Times" w:cs="Times New Roman"/>
                <w:sz w:val="20"/>
                <w:szCs w:val="20"/>
              </w:rPr>
              <w:t>GAA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35450">
              <w:rPr>
                <w:rFonts w:ascii="Times" w:eastAsia="Times New Roman" w:hAnsi="Times" w:cs="Times New Roman"/>
                <w:sz w:val="20"/>
                <w:szCs w:val="20"/>
              </w:rPr>
              <w:t>ATG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35450">
              <w:rPr>
                <w:rFonts w:ascii="Times" w:eastAsia="Times New Roman" w:hAnsi="Times" w:cs="Times New Roman"/>
                <w:sz w:val="20"/>
                <w:szCs w:val="20"/>
              </w:rPr>
              <w:t>AGT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35450">
              <w:rPr>
                <w:rFonts w:ascii="Times" w:eastAsia="Times New Roman" w:hAnsi="Times" w:cs="Times New Roman"/>
                <w:sz w:val="20"/>
                <w:szCs w:val="20"/>
              </w:rPr>
              <w:t>TTG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35450">
              <w:rPr>
                <w:rFonts w:ascii="Times" w:eastAsia="Times New Roman" w:hAnsi="Times" w:cs="Times New Roman"/>
                <w:sz w:val="20"/>
                <w:szCs w:val="20"/>
              </w:rPr>
              <w:t>TCG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35450">
              <w:rPr>
                <w:rFonts w:ascii="Times" w:eastAsia="Times New Roman" w:hAnsi="Times" w:cs="Times New Roman"/>
                <w:sz w:val="20"/>
                <w:szCs w:val="20"/>
              </w:rPr>
              <w:t>GCT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35450">
              <w:rPr>
                <w:rFonts w:ascii="Times" w:eastAsia="Times New Roman" w:hAnsi="Times" w:cs="Times New Roman"/>
                <w:sz w:val="20"/>
                <w:szCs w:val="20"/>
              </w:rPr>
              <w:t>GAA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35450">
              <w:rPr>
                <w:rFonts w:ascii="Times" w:eastAsia="Times New Roman" w:hAnsi="Times" w:cs="Times New Roman"/>
                <w:sz w:val="20"/>
                <w:szCs w:val="20"/>
              </w:rPr>
              <w:t>GGT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35450">
              <w:rPr>
                <w:rFonts w:ascii="Times" w:eastAsia="Times New Roman" w:hAnsi="Times" w:cs="Times New Roman"/>
                <w:sz w:val="20"/>
                <w:szCs w:val="20"/>
              </w:rPr>
              <w:t>ATT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35450">
              <w:rPr>
                <w:rFonts w:ascii="Times" w:eastAsia="Times New Roman" w:hAnsi="Times" w:cs="Times New Roman"/>
                <w:sz w:val="20"/>
                <w:szCs w:val="20"/>
              </w:rPr>
              <w:t>GGC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35450">
              <w:rPr>
                <w:rFonts w:ascii="Times" w:eastAsia="Times New Roman" w:hAnsi="Times" w:cs="Times New Roman"/>
                <w:sz w:val="20"/>
                <w:szCs w:val="20"/>
              </w:rPr>
              <w:t>GCA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35450">
              <w:rPr>
                <w:rFonts w:ascii="Times" w:eastAsia="Times New Roman" w:hAnsi="Times" w:cs="Times New Roman"/>
                <w:sz w:val="20"/>
                <w:szCs w:val="20"/>
              </w:rPr>
              <w:t>GTG</w:t>
            </w:r>
          </w:p>
        </w:tc>
      </w:tr>
      <w:tr w:rsidR="00687927" w14:paraId="3B87E9F1" w14:textId="77777777" w:rsidTr="0064358B">
        <w:trPr>
          <w:trHeight w:val="462"/>
        </w:trPr>
        <w:tc>
          <w:tcPr>
            <w:tcW w:w="2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CC34B3" w14:textId="77777777" w:rsidR="00687927" w:rsidRDefault="00687927" w:rsidP="00643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c-L245A reverse</w:t>
            </w:r>
          </w:p>
        </w:tc>
        <w:tc>
          <w:tcPr>
            <w:tcW w:w="67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0E8EC5" w14:textId="77777777" w:rsidR="00687927" w:rsidRPr="00D35450" w:rsidRDefault="00687927" w:rsidP="0064358B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35450">
              <w:rPr>
                <w:rFonts w:ascii="Times" w:eastAsia="Times New Roman" w:hAnsi="Times" w:cs="Times New Roman"/>
                <w:sz w:val="20"/>
                <w:szCs w:val="20"/>
              </w:rPr>
              <w:t>CAC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35450">
              <w:rPr>
                <w:rFonts w:ascii="Times" w:eastAsia="Times New Roman" w:hAnsi="Times" w:cs="Times New Roman"/>
                <w:sz w:val="20"/>
                <w:szCs w:val="20"/>
              </w:rPr>
              <w:t>TGC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35450">
              <w:rPr>
                <w:rFonts w:ascii="Times" w:eastAsia="Times New Roman" w:hAnsi="Times" w:cs="Times New Roman"/>
                <w:sz w:val="20"/>
                <w:szCs w:val="20"/>
              </w:rPr>
              <w:t>GCC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35450">
              <w:rPr>
                <w:rFonts w:ascii="Times" w:eastAsia="Times New Roman" w:hAnsi="Times" w:cs="Times New Roman"/>
                <w:sz w:val="20"/>
                <w:szCs w:val="20"/>
              </w:rPr>
              <w:t>AAT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35450">
              <w:rPr>
                <w:rFonts w:ascii="Times" w:eastAsia="Times New Roman" w:hAnsi="Times" w:cs="Times New Roman"/>
                <w:sz w:val="20"/>
                <w:szCs w:val="20"/>
              </w:rPr>
              <w:t>ACC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35450">
              <w:rPr>
                <w:rFonts w:ascii="Times" w:eastAsia="Times New Roman" w:hAnsi="Times" w:cs="Times New Roman"/>
                <w:sz w:val="20"/>
                <w:szCs w:val="20"/>
              </w:rPr>
              <w:t>TTC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35450">
              <w:rPr>
                <w:rFonts w:ascii="Times" w:eastAsia="Times New Roman" w:hAnsi="Times" w:cs="Times New Roman"/>
                <w:sz w:val="20"/>
                <w:szCs w:val="20"/>
              </w:rPr>
              <w:t>AGC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35450">
              <w:rPr>
                <w:rFonts w:ascii="Times" w:eastAsia="Times New Roman" w:hAnsi="Times" w:cs="Times New Roman"/>
                <w:sz w:val="20"/>
                <w:szCs w:val="20"/>
              </w:rPr>
              <w:t>CGA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35450">
              <w:rPr>
                <w:rFonts w:ascii="Times" w:eastAsia="Times New Roman" w:hAnsi="Times" w:cs="Times New Roman"/>
                <w:sz w:val="20"/>
                <w:szCs w:val="20"/>
              </w:rPr>
              <w:t>CAA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35450">
              <w:rPr>
                <w:rFonts w:ascii="Times" w:eastAsia="Times New Roman" w:hAnsi="Times" w:cs="Times New Roman"/>
                <w:sz w:val="20"/>
                <w:szCs w:val="20"/>
              </w:rPr>
              <w:t>ACT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35450">
              <w:rPr>
                <w:rFonts w:ascii="Times" w:eastAsia="Times New Roman" w:hAnsi="Times" w:cs="Times New Roman"/>
                <w:sz w:val="20"/>
                <w:szCs w:val="20"/>
              </w:rPr>
              <w:t>CAT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35450">
              <w:rPr>
                <w:rFonts w:ascii="Times" w:eastAsia="Times New Roman" w:hAnsi="Times" w:cs="Times New Roman"/>
                <w:sz w:val="20"/>
                <w:szCs w:val="20"/>
              </w:rPr>
              <w:t>TTC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35450">
              <w:rPr>
                <w:rFonts w:ascii="Times" w:eastAsia="Times New Roman" w:hAnsi="Times" w:cs="Times New Roman"/>
                <w:sz w:val="20"/>
                <w:szCs w:val="20"/>
              </w:rPr>
              <w:t>AGT</w:t>
            </w:r>
          </w:p>
        </w:tc>
      </w:tr>
      <w:tr w:rsidR="00687927" w:rsidRPr="00D74EC9" w14:paraId="63AA579B" w14:textId="77777777" w:rsidTr="0064358B">
        <w:trPr>
          <w:trHeight w:val="462"/>
        </w:trPr>
        <w:tc>
          <w:tcPr>
            <w:tcW w:w="2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269C3D" w14:textId="77777777" w:rsidR="00687927" w:rsidRPr="00D74EC9" w:rsidRDefault="00687927" w:rsidP="00643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ungsuh" w:hAnsi="Times New Roman" w:cs="Times New Roman"/>
                <w:sz w:val="20"/>
                <w:szCs w:val="20"/>
              </w:rPr>
            </w:pPr>
            <w:r w:rsidRPr="00D74EC9">
              <w:rPr>
                <w:rFonts w:ascii="Times New Roman" w:eastAsia="Gungsuh" w:hAnsi="Times New Roman" w:cs="Times New Roman"/>
                <w:sz w:val="20"/>
                <w:szCs w:val="20"/>
              </w:rPr>
              <w:t>Prc-L340G forward</w:t>
            </w:r>
          </w:p>
        </w:tc>
        <w:tc>
          <w:tcPr>
            <w:tcW w:w="67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44BA43" w14:textId="77777777" w:rsidR="00687927" w:rsidRPr="00D74EC9" w:rsidRDefault="00687927" w:rsidP="00643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EC9">
              <w:rPr>
                <w:rFonts w:ascii="Times New Roman" w:eastAsia="Times New Roman" w:hAnsi="Times New Roman" w:cs="Times New Roman"/>
                <w:sz w:val="20"/>
                <w:szCs w:val="20"/>
              </w:rPr>
              <w:t>CGT GAA CGT ATT CGT GGC GAA GAC CGC GCG GTT</w:t>
            </w:r>
          </w:p>
        </w:tc>
      </w:tr>
      <w:tr w:rsidR="00687927" w14:paraId="431FA7C5" w14:textId="77777777" w:rsidTr="0064358B">
        <w:trPr>
          <w:trHeight w:val="462"/>
        </w:trPr>
        <w:tc>
          <w:tcPr>
            <w:tcW w:w="2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EFC927" w14:textId="77777777" w:rsidR="00687927" w:rsidRPr="00D74EC9" w:rsidRDefault="00687927" w:rsidP="00643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ungsuh" w:hAnsi="Times New Roman" w:cs="Times New Roman"/>
                <w:sz w:val="20"/>
                <w:szCs w:val="20"/>
              </w:rPr>
            </w:pPr>
            <w:r w:rsidRPr="00D74EC9">
              <w:rPr>
                <w:rFonts w:ascii="Times New Roman" w:eastAsia="Gungsuh" w:hAnsi="Times New Roman" w:cs="Times New Roman"/>
                <w:sz w:val="20"/>
                <w:szCs w:val="20"/>
              </w:rPr>
              <w:t>Prc-L340G reverse</w:t>
            </w:r>
          </w:p>
        </w:tc>
        <w:tc>
          <w:tcPr>
            <w:tcW w:w="67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04899A" w14:textId="77777777" w:rsidR="00687927" w:rsidRPr="00D74EC9" w:rsidRDefault="00687927" w:rsidP="00643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EC9">
              <w:rPr>
                <w:rFonts w:ascii="Times New Roman" w:eastAsia="Times New Roman" w:hAnsi="Times New Roman" w:cs="Times New Roman"/>
                <w:sz w:val="20"/>
                <w:szCs w:val="20"/>
              </w:rPr>
              <w:t>AAC CGC GCG GTC TTC GCC ACG AAT ACG TTC ACG</w:t>
            </w:r>
          </w:p>
        </w:tc>
      </w:tr>
      <w:tr w:rsidR="00687927" w14:paraId="4C51B3B8" w14:textId="77777777" w:rsidTr="0064358B">
        <w:trPr>
          <w:trHeight w:val="462"/>
        </w:trPr>
        <w:tc>
          <w:tcPr>
            <w:tcW w:w="2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740DB4" w14:textId="77777777" w:rsidR="00687927" w:rsidRPr="00D74EC9" w:rsidRDefault="00687927" w:rsidP="00643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EC9">
              <w:rPr>
                <w:rFonts w:ascii="Times New Roman" w:eastAsia="Gungsuh" w:hAnsi="Times New Roman" w:cs="Times New Roman"/>
                <w:sz w:val="20"/>
                <w:szCs w:val="20"/>
              </w:rPr>
              <w:t>Prc-∆PDZ forward</w:t>
            </w:r>
          </w:p>
        </w:tc>
        <w:tc>
          <w:tcPr>
            <w:tcW w:w="67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3E83C3" w14:textId="77777777" w:rsidR="00687927" w:rsidRPr="00D74EC9" w:rsidRDefault="00687927" w:rsidP="00643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EC9">
              <w:rPr>
                <w:rFonts w:ascii="Times New Roman" w:eastAsia="Times New Roman" w:hAnsi="Times New Roman" w:cs="Times New Roman"/>
                <w:sz w:val="20"/>
                <w:szCs w:val="20"/>
              </w:rPr>
              <w:t>TGA GTT TGT CGC TGG AAT TCC TCG AAG ACC GCG CGG TTA A</w:t>
            </w:r>
          </w:p>
        </w:tc>
      </w:tr>
      <w:tr w:rsidR="00687927" w14:paraId="4AF7E10F" w14:textId="77777777" w:rsidTr="0064358B">
        <w:trPr>
          <w:trHeight w:val="462"/>
        </w:trPr>
        <w:tc>
          <w:tcPr>
            <w:tcW w:w="2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6878A0" w14:textId="77777777" w:rsidR="00687927" w:rsidRPr="00D74EC9" w:rsidRDefault="00687927" w:rsidP="00643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EC9">
              <w:rPr>
                <w:rFonts w:ascii="Times New Roman" w:eastAsia="Gungsuh" w:hAnsi="Times New Roman" w:cs="Times New Roman"/>
                <w:sz w:val="20"/>
                <w:szCs w:val="20"/>
              </w:rPr>
              <w:t>Prc-∆PDZ reverse</w:t>
            </w:r>
          </w:p>
        </w:tc>
        <w:tc>
          <w:tcPr>
            <w:tcW w:w="67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E889B6" w14:textId="77777777" w:rsidR="00687927" w:rsidRPr="00D74EC9" w:rsidRDefault="00687927" w:rsidP="00643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EC9">
              <w:rPr>
                <w:rFonts w:ascii="Times New Roman" w:eastAsia="Times New Roman" w:hAnsi="Times New Roman" w:cs="Times New Roman"/>
                <w:sz w:val="20"/>
                <w:szCs w:val="20"/>
              </w:rPr>
              <w:t>TTA ACC GCG CGG TCT TCG AGG AAT TCC AGC GAC AAA CTC A</w:t>
            </w:r>
          </w:p>
        </w:tc>
      </w:tr>
      <w:tr w:rsidR="00687927" w14:paraId="7E52D1D7" w14:textId="77777777" w:rsidTr="0064358B">
        <w:trPr>
          <w:trHeight w:val="462"/>
        </w:trPr>
        <w:tc>
          <w:tcPr>
            <w:tcW w:w="2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81E367" w14:textId="77777777" w:rsidR="00687927" w:rsidRPr="00D74EC9" w:rsidRDefault="00687927" w:rsidP="00643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ungsuh" w:hAnsi="Times New Roman" w:cs="Times New Roman"/>
                <w:sz w:val="20"/>
                <w:szCs w:val="20"/>
              </w:rPr>
            </w:pPr>
            <w:r w:rsidRPr="00D74EC9">
              <w:rPr>
                <w:rFonts w:ascii="Times New Roman" w:eastAsia="Gungsuh" w:hAnsi="Times New Roman" w:cs="Times New Roman"/>
                <w:sz w:val="20"/>
                <w:szCs w:val="20"/>
              </w:rPr>
              <w:t>sNlpI forward</w:t>
            </w:r>
          </w:p>
        </w:tc>
        <w:tc>
          <w:tcPr>
            <w:tcW w:w="67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FDAFEC" w14:textId="77777777" w:rsidR="00687927" w:rsidRPr="00D74EC9" w:rsidRDefault="00687927" w:rsidP="00643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EC9">
              <w:rPr>
                <w:rFonts w:ascii="Times New Roman" w:eastAsia="Times New Roman" w:hAnsi="Times New Roman" w:cs="Times New Roman"/>
                <w:sz w:val="20"/>
                <w:szCs w:val="20"/>
              </w:rPr>
              <w:t>CAT CAT CAC AGC AGC GGC GAG AAT CTC TAC TTC CAG GGT CAT ATG AGT AAT ACT TCC</w:t>
            </w:r>
          </w:p>
        </w:tc>
      </w:tr>
      <w:tr w:rsidR="00687927" w14:paraId="17244C03" w14:textId="77777777" w:rsidTr="0064358B">
        <w:trPr>
          <w:trHeight w:val="462"/>
        </w:trPr>
        <w:tc>
          <w:tcPr>
            <w:tcW w:w="2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490E87" w14:textId="77777777" w:rsidR="00687927" w:rsidRPr="00D74EC9" w:rsidRDefault="00687927" w:rsidP="00643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ungsuh" w:hAnsi="Times New Roman" w:cs="Times New Roman"/>
                <w:sz w:val="20"/>
                <w:szCs w:val="20"/>
              </w:rPr>
            </w:pPr>
            <w:r w:rsidRPr="00D74EC9">
              <w:rPr>
                <w:rFonts w:ascii="Times New Roman" w:eastAsia="Gungsuh" w:hAnsi="Times New Roman" w:cs="Times New Roman"/>
                <w:sz w:val="20"/>
                <w:szCs w:val="20"/>
              </w:rPr>
              <w:t>sNlpI reverse</w:t>
            </w:r>
          </w:p>
        </w:tc>
        <w:tc>
          <w:tcPr>
            <w:tcW w:w="67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BF40C2" w14:textId="77777777" w:rsidR="00687927" w:rsidRPr="00D74EC9" w:rsidRDefault="00687927" w:rsidP="00643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EC9">
              <w:rPr>
                <w:rFonts w:ascii="Times New Roman" w:eastAsia="Times New Roman" w:hAnsi="Times New Roman" w:cs="Times New Roman"/>
                <w:sz w:val="20"/>
                <w:szCs w:val="20"/>
              </w:rPr>
              <w:t>GGA AGT ATT ACT CAT ATG ACC CTG GAA GTA GAG ATT CTC GCC GCT GCT GTG ATG ATG</w:t>
            </w:r>
          </w:p>
        </w:tc>
      </w:tr>
      <w:tr w:rsidR="00687927" w14:paraId="2EE9BABC" w14:textId="77777777" w:rsidTr="0064358B">
        <w:trPr>
          <w:trHeight w:val="462"/>
        </w:trPr>
        <w:tc>
          <w:tcPr>
            <w:tcW w:w="2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84DA8A" w14:textId="77777777" w:rsidR="00687927" w:rsidRPr="00D74EC9" w:rsidRDefault="00687927" w:rsidP="00643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EC9">
              <w:rPr>
                <w:rFonts w:ascii="Times New Roman" w:eastAsia="Times New Roman" w:hAnsi="Times New Roman" w:cs="Times New Roman"/>
                <w:sz w:val="20"/>
                <w:szCs w:val="20"/>
              </w:rPr>
              <w:t>sMepS-6xHis-C forward</w:t>
            </w:r>
          </w:p>
        </w:tc>
        <w:tc>
          <w:tcPr>
            <w:tcW w:w="67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C0DCF7" w14:textId="77777777" w:rsidR="00687927" w:rsidRPr="00D74EC9" w:rsidRDefault="00687927" w:rsidP="00643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EC9">
              <w:rPr>
                <w:rFonts w:ascii="Times New Roman" w:eastAsia="Times New Roman" w:hAnsi="Times New Roman" w:cs="Times New Roman"/>
                <w:sz w:val="20"/>
                <w:szCs w:val="20"/>
              </w:rPr>
              <w:t>GAT CCA TAT GAG TGC AAA TAA CAC CGC A</w:t>
            </w:r>
          </w:p>
        </w:tc>
      </w:tr>
      <w:tr w:rsidR="00687927" w14:paraId="5488334E" w14:textId="77777777" w:rsidTr="0064358B">
        <w:trPr>
          <w:trHeight w:val="462"/>
        </w:trPr>
        <w:tc>
          <w:tcPr>
            <w:tcW w:w="2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AD9151" w14:textId="77777777" w:rsidR="00687927" w:rsidRPr="00D74EC9" w:rsidRDefault="00687927" w:rsidP="00643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EC9">
              <w:rPr>
                <w:rFonts w:ascii="Times New Roman" w:eastAsia="Times New Roman" w:hAnsi="Times New Roman" w:cs="Times New Roman"/>
                <w:sz w:val="20"/>
                <w:szCs w:val="20"/>
              </w:rPr>
              <w:t>sMepS-6xHis-C reverse</w:t>
            </w:r>
          </w:p>
        </w:tc>
        <w:tc>
          <w:tcPr>
            <w:tcW w:w="67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ACB428" w14:textId="77777777" w:rsidR="00687927" w:rsidRPr="00D74EC9" w:rsidRDefault="00687927" w:rsidP="00643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EC9">
              <w:rPr>
                <w:rFonts w:ascii="Times New Roman" w:eastAsia="Times New Roman" w:hAnsi="Times New Roman" w:cs="Times New Roman"/>
                <w:sz w:val="20"/>
                <w:szCs w:val="20"/>
              </w:rPr>
              <w:t>GAT CCT CGA GTT AGT GGT GGT GGT GGT GGT GGC TGC GGC TGA GAA CCC G</w:t>
            </w:r>
          </w:p>
        </w:tc>
      </w:tr>
    </w:tbl>
    <w:p w14:paraId="70E4AB4D" w14:textId="77777777" w:rsidR="00E0404C" w:rsidRDefault="00E0404C"/>
    <w:p w14:paraId="16F2FF38" w14:textId="1C2E6453" w:rsidR="00CF37B7" w:rsidRPr="00CF37B7" w:rsidRDefault="00CF37B7" w:rsidP="0071028C">
      <w:pPr>
        <w:rPr>
          <w:rFonts w:ascii="Times New Roman" w:hAnsi="Times New Roman" w:cs="Times New Roman"/>
          <w:b/>
        </w:rPr>
      </w:pPr>
    </w:p>
    <w:sectPr w:rsidR="00CF37B7" w:rsidRPr="00CF37B7" w:rsidSect="006077AC">
      <w:footerReference w:type="even" r:id="rId8"/>
      <w:footerReference w:type="default" r:id="rId9"/>
      <w:pgSz w:w="11906" w:h="16838"/>
      <w:pgMar w:top="1440" w:right="1797" w:bottom="1440" w:left="1797" w:header="851" w:footer="992" w:gutter="0"/>
      <w:pgNumType w:start="3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187685" w14:textId="77777777" w:rsidR="00A644C9" w:rsidRDefault="00A644C9" w:rsidP="00460EDB">
      <w:r>
        <w:separator/>
      </w:r>
    </w:p>
  </w:endnote>
  <w:endnote w:type="continuationSeparator" w:id="0">
    <w:p w14:paraId="7B9D10A3" w14:textId="77777777" w:rsidR="00A644C9" w:rsidRDefault="00A644C9" w:rsidP="00460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Gungsuh">
    <w:altName w:val="Arial Unicode MS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F43B3F" w14:textId="77777777" w:rsidR="00A644C9" w:rsidRDefault="00A644C9" w:rsidP="00403EE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1C4A4D5" w14:textId="77777777" w:rsidR="00A644C9" w:rsidRDefault="00A644C9" w:rsidP="00663E7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916897" w14:textId="77777777" w:rsidR="00A644C9" w:rsidRDefault="00A644C9" w:rsidP="00403EE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B2BB9">
      <w:rPr>
        <w:rStyle w:val="PageNumber"/>
        <w:noProof/>
      </w:rPr>
      <w:t>31</w:t>
    </w:r>
    <w:r>
      <w:rPr>
        <w:rStyle w:val="PageNumber"/>
      </w:rPr>
      <w:fldChar w:fldCharType="end"/>
    </w:r>
  </w:p>
  <w:p w14:paraId="6D4F7D93" w14:textId="77777777" w:rsidR="00A644C9" w:rsidRDefault="00A644C9" w:rsidP="00663E7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EC2244" w14:textId="77777777" w:rsidR="00A644C9" w:rsidRDefault="00A644C9" w:rsidP="00460EDB">
      <w:r>
        <w:separator/>
      </w:r>
    </w:p>
  </w:footnote>
  <w:footnote w:type="continuationSeparator" w:id="0">
    <w:p w14:paraId="2FDCAF74" w14:textId="77777777" w:rsidR="00A644C9" w:rsidRDefault="00A644C9" w:rsidP="00460E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BE25CE"/>
    <w:multiLevelType w:val="multilevel"/>
    <w:tmpl w:val="09DEEA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E3024"/>
    <w:rsid w:val="000156AD"/>
    <w:rsid w:val="000255A7"/>
    <w:rsid w:val="000509F7"/>
    <w:rsid w:val="000A0438"/>
    <w:rsid w:val="000B46CB"/>
    <w:rsid w:val="000C2318"/>
    <w:rsid w:val="000D309C"/>
    <w:rsid w:val="000E0D8F"/>
    <w:rsid w:val="000E4881"/>
    <w:rsid w:val="00111647"/>
    <w:rsid w:val="0012557A"/>
    <w:rsid w:val="00125A57"/>
    <w:rsid w:val="001379D6"/>
    <w:rsid w:val="00140D92"/>
    <w:rsid w:val="00150D46"/>
    <w:rsid w:val="00150DF4"/>
    <w:rsid w:val="001706D1"/>
    <w:rsid w:val="001755CC"/>
    <w:rsid w:val="00187C29"/>
    <w:rsid w:val="00190A7F"/>
    <w:rsid w:val="001B1DB8"/>
    <w:rsid w:val="001C2B41"/>
    <w:rsid w:val="001D0381"/>
    <w:rsid w:val="001D486B"/>
    <w:rsid w:val="001E1FE1"/>
    <w:rsid w:val="00294D13"/>
    <w:rsid w:val="00297AEE"/>
    <w:rsid w:val="002A5EAF"/>
    <w:rsid w:val="002A6411"/>
    <w:rsid w:val="002C06EF"/>
    <w:rsid w:val="002C6BF9"/>
    <w:rsid w:val="002E2D59"/>
    <w:rsid w:val="002F0C30"/>
    <w:rsid w:val="002F465C"/>
    <w:rsid w:val="00301BA5"/>
    <w:rsid w:val="00311FF1"/>
    <w:rsid w:val="0032614B"/>
    <w:rsid w:val="0036242B"/>
    <w:rsid w:val="0036686A"/>
    <w:rsid w:val="00367B11"/>
    <w:rsid w:val="003700B9"/>
    <w:rsid w:val="00386791"/>
    <w:rsid w:val="003C1126"/>
    <w:rsid w:val="003E0F9D"/>
    <w:rsid w:val="003E3024"/>
    <w:rsid w:val="003E7C45"/>
    <w:rsid w:val="00403EE7"/>
    <w:rsid w:val="00404C08"/>
    <w:rsid w:val="00417601"/>
    <w:rsid w:val="00446097"/>
    <w:rsid w:val="00460EDB"/>
    <w:rsid w:val="004B3082"/>
    <w:rsid w:val="004D6B8E"/>
    <w:rsid w:val="004E3511"/>
    <w:rsid w:val="004F5849"/>
    <w:rsid w:val="004F5CC8"/>
    <w:rsid w:val="004F7B80"/>
    <w:rsid w:val="00504A71"/>
    <w:rsid w:val="005054AF"/>
    <w:rsid w:val="005058B3"/>
    <w:rsid w:val="00507F75"/>
    <w:rsid w:val="00533786"/>
    <w:rsid w:val="005444A7"/>
    <w:rsid w:val="00553358"/>
    <w:rsid w:val="00553480"/>
    <w:rsid w:val="00562E17"/>
    <w:rsid w:val="005C5632"/>
    <w:rsid w:val="005F222F"/>
    <w:rsid w:val="005F4C37"/>
    <w:rsid w:val="006077AC"/>
    <w:rsid w:val="00621C30"/>
    <w:rsid w:val="00635A27"/>
    <w:rsid w:val="0064358B"/>
    <w:rsid w:val="00643590"/>
    <w:rsid w:val="00647C90"/>
    <w:rsid w:val="00663E78"/>
    <w:rsid w:val="0067036A"/>
    <w:rsid w:val="006776E5"/>
    <w:rsid w:val="00680579"/>
    <w:rsid w:val="00687927"/>
    <w:rsid w:val="00691DFE"/>
    <w:rsid w:val="00693FA6"/>
    <w:rsid w:val="00694C32"/>
    <w:rsid w:val="006A43F4"/>
    <w:rsid w:val="006C0FE5"/>
    <w:rsid w:val="006E055B"/>
    <w:rsid w:val="006E1DFE"/>
    <w:rsid w:val="007014BB"/>
    <w:rsid w:val="00701AFA"/>
    <w:rsid w:val="0071028C"/>
    <w:rsid w:val="00710373"/>
    <w:rsid w:val="00720B0D"/>
    <w:rsid w:val="00733D73"/>
    <w:rsid w:val="007342FB"/>
    <w:rsid w:val="00780D0B"/>
    <w:rsid w:val="0078354A"/>
    <w:rsid w:val="007927D8"/>
    <w:rsid w:val="007959C5"/>
    <w:rsid w:val="007A4660"/>
    <w:rsid w:val="007E0795"/>
    <w:rsid w:val="008011EC"/>
    <w:rsid w:val="00826F04"/>
    <w:rsid w:val="0083632C"/>
    <w:rsid w:val="00867088"/>
    <w:rsid w:val="00867EEA"/>
    <w:rsid w:val="008A4064"/>
    <w:rsid w:val="008B2BB9"/>
    <w:rsid w:val="008C1CEA"/>
    <w:rsid w:val="008C3E55"/>
    <w:rsid w:val="008F068D"/>
    <w:rsid w:val="009013DE"/>
    <w:rsid w:val="00950E9E"/>
    <w:rsid w:val="00981922"/>
    <w:rsid w:val="009A33E4"/>
    <w:rsid w:val="009B1E06"/>
    <w:rsid w:val="009E39AA"/>
    <w:rsid w:val="009E3BFA"/>
    <w:rsid w:val="009E4C6E"/>
    <w:rsid w:val="009E4E96"/>
    <w:rsid w:val="009F48BC"/>
    <w:rsid w:val="00A07B88"/>
    <w:rsid w:val="00A14324"/>
    <w:rsid w:val="00A14905"/>
    <w:rsid w:val="00A313FE"/>
    <w:rsid w:val="00A414CD"/>
    <w:rsid w:val="00A63E4F"/>
    <w:rsid w:val="00A644C9"/>
    <w:rsid w:val="00A665D2"/>
    <w:rsid w:val="00A74F04"/>
    <w:rsid w:val="00A817A3"/>
    <w:rsid w:val="00AA5005"/>
    <w:rsid w:val="00AC1B63"/>
    <w:rsid w:val="00AD3AA9"/>
    <w:rsid w:val="00AD78D3"/>
    <w:rsid w:val="00B0472F"/>
    <w:rsid w:val="00B12C6F"/>
    <w:rsid w:val="00B946D7"/>
    <w:rsid w:val="00B97E46"/>
    <w:rsid w:val="00BC724C"/>
    <w:rsid w:val="00BD1071"/>
    <w:rsid w:val="00BD2B07"/>
    <w:rsid w:val="00BD4CA5"/>
    <w:rsid w:val="00C33C7F"/>
    <w:rsid w:val="00C3764C"/>
    <w:rsid w:val="00C55FB5"/>
    <w:rsid w:val="00C622DE"/>
    <w:rsid w:val="00C64530"/>
    <w:rsid w:val="00C702A3"/>
    <w:rsid w:val="00C76370"/>
    <w:rsid w:val="00C76F99"/>
    <w:rsid w:val="00C81A3D"/>
    <w:rsid w:val="00C9765F"/>
    <w:rsid w:val="00CC6034"/>
    <w:rsid w:val="00CF37B7"/>
    <w:rsid w:val="00D01EE1"/>
    <w:rsid w:val="00D02F3D"/>
    <w:rsid w:val="00D139F6"/>
    <w:rsid w:val="00D36AD4"/>
    <w:rsid w:val="00D400DC"/>
    <w:rsid w:val="00D547B3"/>
    <w:rsid w:val="00D57A28"/>
    <w:rsid w:val="00D65A59"/>
    <w:rsid w:val="00D74EC9"/>
    <w:rsid w:val="00D81E04"/>
    <w:rsid w:val="00D8419F"/>
    <w:rsid w:val="00DC3926"/>
    <w:rsid w:val="00DD7E91"/>
    <w:rsid w:val="00DE67E6"/>
    <w:rsid w:val="00E0404C"/>
    <w:rsid w:val="00E23585"/>
    <w:rsid w:val="00E270C9"/>
    <w:rsid w:val="00E4096E"/>
    <w:rsid w:val="00E47F79"/>
    <w:rsid w:val="00E91330"/>
    <w:rsid w:val="00EC5333"/>
    <w:rsid w:val="00ED34EA"/>
    <w:rsid w:val="00EE721A"/>
    <w:rsid w:val="00EF370C"/>
    <w:rsid w:val="00EF4915"/>
    <w:rsid w:val="00F203DA"/>
    <w:rsid w:val="00F22292"/>
    <w:rsid w:val="00F35799"/>
    <w:rsid w:val="00F45A89"/>
    <w:rsid w:val="00F46F3E"/>
    <w:rsid w:val="00F6434D"/>
    <w:rsid w:val="00F67D93"/>
    <w:rsid w:val="00F71F32"/>
    <w:rsid w:val="00F751EB"/>
    <w:rsid w:val="00F75329"/>
    <w:rsid w:val="00F975B0"/>
    <w:rsid w:val="00FB10B9"/>
    <w:rsid w:val="00FB2099"/>
    <w:rsid w:val="00FC0BF2"/>
    <w:rsid w:val="00FF1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DE80E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0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-31">
    <w:name w:val="清單表格 6 彩色 - 輔色 31"/>
    <w:basedOn w:val="TableNormal"/>
    <w:uiPriority w:val="51"/>
    <w:rsid w:val="003E3024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460E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60ED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60E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60EDB"/>
    <w:rPr>
      <w:sz w:val="20"/>
      <w:szCs w:val="20"/>
    </w:rPr>
  </w:style>
  <w:style w:type="table" w:customStyle="1" w:styleId="61">
    <w:name w:val="清單表格 6 彩色1"/>
    <w:basedOn w:val="TableNormal"/>
    <w:uiPriority w:val="51"/>
    <w:rsid w:val="00AD3AA9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rsid w:val="006E055B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6E055B"/>
    <w:rPr>
      <w:rFonts w:ascii="Calibri" w:hAnsi="Calibri"/>
    </w:rPr>
  </w:style>
  <w:style w:type="table" w:customStyle="1" w:styleId="62">
    <w:name w:val="清單表格 6 彩色2"/>
    <w:basedOn w:val="TableNormal"/>
    <w:uiPriority w:val="51"/>
    <w:rsid w:val="00E0404C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879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927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63E78"/>
  </w:style>
  <w:style w:type="character" w:styleId="PageNumber">
    <w:name w:val="page number"/>
    <w:basedOn w:val="DefaultParagraphFont"/>
    <w:uiPriority w:val="99"/>
    <w:semiHidden/>
    <w:unhideWhenUsed/>
    <w:rsid w:val="00663E7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0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-31">
    <w:name w:val="清單表格 6 彩色 - 輔色 31"/>
    <w:basedOn w:val="TableNormal"/>
    <w:uiPriority w:val="51"/>
    <w:rsid w:val="003E3024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460E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60ED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60E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60EDB"/>
    <w:rPr>
      <w:sz w:val="20"/>
      <w:szCs w:val="20"/>
    </w:rPr>
  </w:style>
  <w:style w:type="table" w:customStyle="1" w:styleId="61">
    <w:name w:val="清單表格 6 彩色1"/>
    <w:basedOn w:val="TableNormal"/>
    <w:uiPriority w:val="51"/>
    <w:rsid w:val="00AD3AA9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rsid w:val="006E055B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6E055B"/>
    <w:rPr>
      <w:rFonts w:ascii="Calibri" w:hAnsi="Calibri"/>
    </w:rPr>
  </w:style>
  <w:style w:type="table" w:customStyle="1" w:styleId="62">
    <w:name w:val="清單表格 6 彩色2"/>
    <w:basedOn w:val="TableNormal"/>
    <w:uiPriority w:val="51"/>
    <w:rsid w:val="00E0404C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879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927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63E78"/>
  </w:style>
  <w:style w:type="character" w:styleId="PageNumber">
    <w:name w:val="page number"/>
    <w:basedOn w:val="DefaultParagraphFont"/>
    <w:uiPriority w:val="99"/>
    <w:semiHidden/>
    <w:unhideWhenUsed/>
    <w:rsid w:val="00663E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18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8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1012</Characters>
  <Application>Microsoft Macintosh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ung-I Chang</cp:lastModifiedBy>
  <cp:revision>7</cp:revision>
  <dcterms:created xsi:type="dcterms:W3CDTF">2019-06-25T09:52:00Z</dcterms:created>
  <dcterms:modified xsi:type="dcterms:W3CDTF">2019-06-28T02:38:00Z</dcterms:modified>
</cp:coreProperties>
</file>